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D93D6" w14:textId="5216D80E" w:rsidR="008100A3" w:rsidRPr="0041721E" w:rsidRDefault="004D5F7D" w:rsidP="004D5F7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lang w:bidi="th-TH"/>
        </w:rPr>
        <w:drawing>
          <wp:inline distT="0" distB="0" distL="0" distR="0" wp14:anchorId="516B84A0" wp14:editId="6EA29952">
            <wp:extent cx="4985997" cy="2361565"/>
            <wp:effectExtent l="0" t="0" r="571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LISPOT rhoptryms.jpg"/>
                    <pic:cNvPicPr/>
                  </pic:nvPicPr>
                  <pic:blipFill rotWithShape="1"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27" t="7606" b="23634"/>
                    <a:stretch/>
                  </pic:blipFill>
                  <pic:spPr bwMode="auto">
                    <a:xfrm>
                      <a:off x="0" y="0"/>
                      <a:ext cx="4987281" cy="2362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4863D" w14:textId="0BE2BED2" w:rsidR="008A70CF" w:rsidRPr="0041721E" w:rsidRDefault="008A70CF" w:rsidP="005C310B">
      <w:pPr>
        <w:spacing w:line="360" w:lineRule="auto"/>
        <w:jc w:val="thaiDistribute"/>
        <w:rPr>
          <w:rFonts w:ascii="Times New Roman" w:hAnsi="Times New Roman" w:cs="Times New Roman"/>
          <w:b/>
          <w:bCs/>
        </w:rPr>
      </w:pPr>
      <w:r w:rsidRPr="0041721E">
        <w:rPr>
          <w:rFonts w:ascii="Times New Roman" w:hAnsi="Times New Roman" w:cs="Times New Roman"/>
        </w:rPr>
        <w:t>Additional file 1</w:t>
      </w:r>
      <w:r w:rsidR="003E4FD5" w:rsidRPr="0041721E">
        <w:rPr>
          <w:rFonts w:ascii="Times New Roman" w:hAnsi="Times New Roman" w:cs="Angsana New"/>
          <w:cs/>
          <w:lang w:bidi="th-TH"/>
        </w:rPr>
        <w:t xml:space="preserve">: </w:t>
      </w:r>
      <w:r w:rsidR="007418F7" w:rsidRPr="0041721E">
        <w:rPr>
          <w:rFonts w:ascii="Times New Roman" w:hAnsi="Times New Roman" w:cs="Times New Roman"/>
        </w:rPr>
        <w:t>PvRALP1</w:t>
      </w:r>
      <w:r w:rsidR="0041721E">
        <w:rPr>
          <w:rFonts w:ascii="Times New Roman" w:hAnsi="Times New Roman" w:cs="Angsana New"/>
          <w:cs/>
          <w:lang w:bidi="th-TH"/>
        </w:rPr>
        <w:t>-</w:t>
      </w:r>
      <w:r w:rsidR="0041721E">
        <w:rPr>
          <w:rFonts w:ascii="Times New Roman" w:hAnsi="Times New Roman" w:cs="Times New Roman"/>
        </w:rPr>
        <w:t>Ecto</w:t>
      </w:r>
      <w:r w:rsidR="007418F7" w:rsidRPr="0041721E">
        <w:rPr>
          <w:rFonts w:ascii="Times New Roman" w:hAnsi="Times New Roman" w:cs="Times New Roman"/>
        </w:rPr>
        <w:t xml:space="preserve"> and PvRhopH2</w:t>
      </w:r>
      <w:r w:rsidRPr="0041721E">
        <w:rPr>
          <w:rFonts w:ascii="Times New Roman" w:hAnsi="Times New Roman" w:cs="Times New Roman"/>
        </w:rPr>
        <w:t xml:space="preserve"> specific MBC response by ELISPOT assay</w:t>
      </w:r>
      <w:r w:rsidRPr="0041721E">
        <w:rPr>
          <w:rFonts w:ascii="Times New Roman" w:hAnsi="Times New Roman" w:cs="Angsana New"/>
          <w:cs/>
          <w:lang w:bidi="th-TH"/>
        </w:rPr>
        <w:t>.</w:t>
      </w:r>
      <w:r w:rsidR="007418F7" w:rsidRPr="0041721E">
        <w:rPr>
          <w:rFonts w:ascii="Times New Roman" w:hAnsi="Times New Roman" w:cs="Angsana New"/>
          <w:cs/>
          <w:lang w:bidi="th-TH"/>
        </w:rPr>
        <w:t xml:space="preserve"> </w:t>
      </w:r>
      <w:r w:rsidR="0041721E" w:rsidRPr="0041721E">
        <w:rPr>
          <w:rFonts w:ascii="Times New Roman" w:hAnsi="Times New Roman" w:cs="Times New Roman"/>
        </w:rPr>
        <w:t>The numbers of specific MBCs produced in response to the Pv</w:t>
      </w:r>
      <w:r w:rsidR="0041721E">
        <w:rPr>
          <w:rFonts w:ascii="Times New Roman" w:hAnsi="Times New Roman" w:cs="Times New Roman"/>
        </w:rPr>
        <w:t>RALP1</w:t>
      </w:r>
      <w:r w:rsidR="0041721E">
        <w:rPr>
          <w:rFonts w:ascii="Times New Roman" w:hAnsi="Times New Roman" w:cs="Angsana New"/>
          <w:cs/>
          <w:lang w:bidi="th-TH"/>
        </w:rPr>
        <w:t>-</w:t>
      </w:r>
      <w:r w:rsidR="0041721E">
        <w:rPr>
          <w:rFonts w:ascii="Times New Roman" w:hAnsi="Times New Roman" w:cs="Times New Roman"/>
        </w:rPr>
        <w:t>Ecto</w:t>
      </w:r>
      <w:r w:rsidR="0041721E" w:rsidRPr="0041721E">
        <w:rPr>
          <w:rFonts w:ascii="Times New Roman" w:hAnsi="Times New Roman" w:cs="Times New Roman"/>
        </w:rPr>
        <w:t>,</w:t>
      </w:r>
      <w:r w:rsidR="0041721E">
        <w:rPr>
          <w:rFonts w:ascii="Times New Roman" w:hAnsi="Times New Roman" w:cs="Times New Roman"/>
        </w:rPr>
        <w:t xml:space="preserve"> PvRhopH2,</w:t>
      </w:r>
      <w:r w:rsidR="0041721E" w:rsidRPr="0041721E">
        <w:rPr>
          <w:rFonts w:ascii="Times New Roman" w:hAnsi="Times New Roman" w:cs="Times New Roman"/>
        </w:rPr>
        <w:t xml:space="preserve"> tetanus toxoid</w:t>
      </w:r>
      <w:r w:rsidR="0041721E" w:rsidRPr="0041721E">
        <w:rPr>
          <w:rFonts w:ascii="Times New Roman" w:hAnsi="Times New Roman" w:cs="Angsana New"/>
          <w:cs/>
          <w:lang w:bidi="th-TH"/>
        </w:rPr>
        <w:t xml:space="preserve"> </w:t>
      </w:r>
      <w:r w:rsidR="0041721E" w:rsidRPr="0041721E">
        <w:rPr>
          <w:rFonts w:ascii="Times New Roman" w:hAnsi="Times New Roman" w:cs="Times New Roman"/>
        </w:rPr>
        <w:t xml:space="preserve">and total IgG in individual PBMCs that persisted </w:t>
      </w:r>
      <w:r w:rsidR="0041721E">
        <w:rPr>
          <w:rFonts w:ascii="Times New Roman" w:hAnsi="Times New Roman" w:cs="Times New Roman"/>
        </w:rPr>
        <w:t>18 months</w:t>
      </w:r>
      <w:r w:rsidR="0041721E" w:rsidRPr="0041721E">
        <w:rPr>
          <w:rFonts w:ascii="Times New Roman" w:hAnsi="Times New Roman" w:cs="Times New Roman"/>
        </w:rPr>
        <w:t xml:space="preserve"> after the </w:t>
      </w:r>
      <w:r w:rsidR="0041721E" w:rsidRPr="0041721E">
        <w:rPr>
          <w:rFonts w:ascii="Times New Roman" w:hAnsi="Times New Roman" w:cs="Times New Roman"/>
          <w:i/>
          <w:iCs/>
        </w:rPr>
        <w:t>P</w:t>
      </w:r>
      <w:r w:rsidR="0041721E" w:rsidRPr="0041721E">
        <w:rPr>
          <w:rFonts w:ascii="Times New Roman" w:hAnsi="Times New Roman" w:cs="Angsana New"/>
          <w:i/>
          <w:iCs/>
          <w:cs/>
          <w:lang w:bidi="th-TH"/>
        </w:rPr>
        <w:t xml:space="preserve">. </w:t>
      </w:r>
      <w:r w:rsidR="0041721E" w:rsidRPr="0041721E">
        <w:rPr>
          <w:rFonts w:ascii="Times New Roman" w:hAnsi="Times New Roman" w:cs="Times New Roman"/>
          <w:i/>
          <w:iCs/>
        </w:rPr>
        <w:t>vivax</w:t>
      </w:r>
      <w:r w:rsidR="0041721E" w:rsidRPr="0041721E">
        <w:rPr>
          <w:rFonts w:ascii="Times New Roman" w:hAnsi="Times New Roman" w:cs="Times New Roman"/>
        </w:rPr>
        <w:t xml:space="preserve"> infection were determined using an ELISPOT assay </w:t>
      </w:r>
      <w:r w:rsidR="0041721E" w:rsidRPr="0041721E">
        <w:rPr>
          <w:rFonts w:ascii="Times New Roman" w:hAnsi="Times New Roman" w:cs="Angsana New"/>
          <w:cs/>
          <w:lang w:bidi="th-TH"/>
        </w:rPr>
        <w:t>(</w:t>
      </w:r>
      <w:r w:rsidR="0041721E" w:rsidRPr="0041721E">
        <w:rPr>
          <w:rFonts w:ascii="Times New Roman" w:hAnsi="Times New Roman" w:cs="Times New Roman"/>
        </w:rPr>
        <w:t>n</w:t>
      </w:r>
      <w:r w:rsidR="0041721E" w:rsidRPr="0041721E">
        <w:rPr>
          <w:rFonts w:ascii="Times New Roman" w:hAnsi="Times New Roman" w:cs="Angsana New"/>
          <w:cs/>
          <w:lang w:bidi="th-TH"/>
        </w:rPr>
        <w:t>=</w:t>
      </w:r>
      <w:r w:rsidR="0041721E">
        <w:rPr>
          <w:rFonts w:ascii="Times New Roman" w:hAnsi="Times New Roman" w:cs="Times New Roman"/>
        </w:rPr>
        <w:t>10</w:t>
      </w:r>
      <w:r w:rsidR="0041721E" w:rsidRPr="0041721E">
        <w:rPr>
          <w:rFonts w:ascii="Times New Roman" w:hAnsi="Times New Roman" w:cs="Angsana New"/>
          <w:cs/>
          <w:lang w:bidi="th-TH"/>
        </w:rPr>
        <w:t>).</w:t>
      </w:r>
      <w:r w:rsidR="005C310B">
        <w:rPr>
          <w:rFonts w:ascii="Times New Roman" w:hAnsi="Times New Roman" w:cs="Angsana New"/>
          <w:cs/>
          <w:lang w:bidi="th-TH"/>
        </w:rPr>
        <w:t xml:space="preserve"> </w:t>
      </w:r>
      <w:r w:rsidR="005C310B" w:rsidRPr="005C310B">
        <w:rPr>
          <w:rFonts w:ascii="Times New Roman" w:hAnsi="Times New Roman" w:cs="Times New Roman"/>
        </w:rPr>
        <w:t>For the analysis of antigen specific MBCs responses, PBMCs were cultured with or without stimulation of R848 and recombinant human IL</w:t>
      </w:r>
      <w:r w:rsidR="005C310B" w:rsidRPr="005C310B">
        <w:rPr>
          <w:rFonts w:ascii="Times New Roman" w:hAnsi="Times New Roman" w:cs="Angsana New"/>
          <w:cs/>
          <w:lang w:bidi="th-TH"/>
        </w:rPr>
        <w:t>-</w:t>
      </w:r>
      <w:r w:rsidR="005C310B" w:rsidRPr="005C310B">
        <w:rPr>
          <w:rFonts w:ascii="Times New Roman" w:hAnsi="Times New Roman" w:cs="Times New Roman"/>
        </w:rPr>
        <w:t>2</w:t>
      </w:r>
      <w:r w:rsidR="005C310B" w:rsidRPr="005C310B">
        <w:rPr>
          <w:rFonts w:ascii="Times New Roman" w:hAnsi="Times New Roman" w:cs="Angsana New"/>
          <w:cs/>
          <w:lang w:bidi="th-TH"/>
        </w:rPr>
        <w:t xml:space="preserve">. </w:t>
      </w:r>
      <w:r w:rsidR="005C310B" w:rsidRPr="005C310B">
        <w:rPr>
          <w:rFonts w:ascii="Times New Roman" w:hAnsi="Times New Roman" w:cs="Times New Roman"/>
        </w:rPr>
        <w:t xml:space="preserve">After </w:t>
      </w:r>
      <w:r w:rsidR="00047581">
        <w:rPr>
          <w:rFonts w:ascii="Times New Roman" w:hAnsi="Times New Roman" w:cs="Times New Roman"/>
        </w:rPr>
        <w:t>that</w:t>
      </w:r>
      <w:r w:rsidR="005C310B" w:rsidRPr="005C310B">
        <w:rPr>
          <w:rFonts w:ascii="Times New Roman" w:hAnsi="Times New Roman" w:cs="Times New Roman"/>
        </w:rPr>
        <w:t>, cells were harvested and applied to ELISPOT assay</w:t>
      </w:r>
      <w:r w:rsidR="005C310B" w:rsidRPr="005C310B">
        <w:rPr>
          <w:rFonts w:ascii="Times New Roman" w:hAnsi="Times New Roman" w:cs="Angsana New"/>
          <w:cs/>
          <w:lang w:bidi="th-TH"/>
        </w:rPr>
        <w:t>.</w:t>
      </w:r>
    </w:p>
    <w:sectPr w:rsidR="008A70CF" w:rsidRPr="0041721E" w:rsidSect="00F608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907"/>
    <w:rsid w:val="000214EB"/>
    <w:rsid w:val="00047581"/>
    <w:rsid w:val="00050850"/>
    <w:rsid w:val="0005617D"/>
    <w:rsid w:val="000E2B57"/>
    <w:rsid w:val="00101ED7"/>
    <w:rsid w:val="00141907"/>
    <w:rsid w:val="00152EFE"/>
    <w:rsid w:val="00172328"/>
    <w:rsid w:val="00172F60"/>
    <w:rsid w:val="00185117"/>
    <w:rsid w:val="00195733"/>
    <w:rsid w:val="001A33F4"/>
    <w:rsid w:val="001C1C8B"/>
    <w:rsid w:val="001E7BC0"/>
    <w:rsid w:val="00210AA4"/>
    <w:rsid w:val="002475B6"/>
    <w:rsid w:val="00283457"/>
    <w:rsid w:val="002A1A88"/>
    <w:rsid w:val="002D4CAD"/>
    <w:rsid w:val="002E1C10"/>
    <w:rsid w:val="002F41C5"/>
    <w:rsid w:val="003066AF"/>
    <w:rsid w:val="0031701F"/>
    <w:rsid w:val="00342A34"/>
    <w:rsid w:val="00365E62"/>
    <w:rsid w:val="00366FE6"/>
    <w:rsid w:val="0037013B"/>
    <w:rsid w:val="00370FF8"/>
    <w:rsid w:val="003E16CB"/>
    <w:rsid w:val="003E2BD8"/>
    <w:rsid w:val="003E4FD5"/>
    <w:rsid w:val="00412A2E"/>
    <w:rsid w:val="0041721E"/>
    <w:rsid w:val="00425CD7"/>
    <w:rsid w:val="004655DE"/>
    <w:rsid w:val="004712E5"/>
    <w:rsid w:val="004953B7"/>
    <w:rsid w:val="004D504B"/>
    <w:rsid w:val="004D5F7D"/>
    <w:rsid w:val="0053313C"/>
    <w:rsid w:val="00535E03"/>
    <w:rsid w:val="005363BB"/>
    <w:rsid w:val="0055545A"/>
    <w:rsid w:val="005A4E7B"/>
    <w:rsid w:val="005B4AC0"/>
    <w:rsid w:val="005C310B"/>
    <w:rsid w:val="005E5FFA"/>
    <w:rsid w:val="00672800"/>
    <w:rsid w:val="00687D94"/>
    <w:rsid w:val="006904F6"/>
    <w:rsid w:val="006A009A"/>
    <w:rsid w:val="006A6C2D"/>
    <w:rsid w:val="006B742B"/>
    <w:rsid w:val="006C2F61"/>
    <w:rsid w:val="006E2BC6"/>
    <w:rsid w:val="0070736F"/>
    <w:rsid w:val="007366F6"/>
    <w:rsid w:val="007418F7"/>
    <w:rsid w:val="007478C9"/>
    <w:rsid w:val="00772043"/>
    <w:rsid w:val="007A0F7E"/>
    <w:rsid w:val="007A4285"/>
    <w:rsid w:val="007C1F41"/>
    <w:rsid w:val="007E021A"/>
    <w:rsid w:val="008100A3"/>
    <w:rsid w:val="00861BA7"/>
    <w:rsid w:val="00875743"/>
    <w:rsid w:val="008A70CF"/>
    <w:rsid w:val="008B5431"/>
    <w:rsid w:val="008E71BC"/>
    <w:rsid w:val="009614C2"/>
    <w:rsid w:val="0096623F"/>
    <w:rsid w:val="00967C96"/>
    <w:rsid w:val="0099782B"/>
    <w:rsid w:val="009B3565"/>
    <w:rsid w:val="009D3215"/>
    <w:rsid w:val="00A56CF9"/>
    <w:rsid w:val="00A82459"/>
    <w:rsid w:val="00AA68A1"/>
    <w:rsid w:val="00AD7636"/>
    <w:rsid w:val="00AF299C"/>
    <w:rsid w:val="00BA732A"/>
    <w:rsid w:val="00BD5CE4"/>
    <w:rsid w:val="00BD6C15"/>
    <w:rsid w:val="00C172C8"/>
    <w:rsid w:val="00C25E40"/>
    <w:rsid w:val="00C6213A"/>
    <w:rsid w:val="00C64E2E"/>
    <w:rsid w:val="00C714E8"/>
    <w:rsid w:val="00CC3EAE"/>
    <w:rsid w:val="00CE28D8"/>
    <w:rsid w:val="00CF6178"/>
    <w:rsid w:val="00D42B53"/>
    <w:rsid w:val="00D555FA"/>
    <w:rsid w:val="00D90DAA"/>
    <w:rsid w:val="00D9282F"/>
    <w:rsid w:val="00D9366D"/>
    <w:rsid w:val="00DB409A"/>
    <w:rsid w:val="00DF2E61"/>
    <w:rsid w:val="00E01BDD"/>
    <w:rsid w:val="00EA2C26"/>
    <w:rsid w:val="00F239FB"/>
    <w:rsid w:val="00F35968"/>
    <w:rsid w:val="00F608F5"/>
    <w:rsid w:val="00F92EEB"/>
    <w:rsid w:val="00FD3318"/>
    <w:rsid w:val="00FF5307"/>
    <w:rsid w:val="00FF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3937"/>
  <w14:defaultImageDpi w14:val="32767"/>
  <w15:chartTrackingRefBased/>
  <w15:docId w15:val="{A45BACA9-F9E9-3844-8D64-B3ED2B34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 KOCHAYOO</dc:creator>
  <cp:keywords/>
  <dc:description/>
  <cp:lastModifiedBy>user</cp:lastModifiedBy>
  <cp:revision>2</cp:revision>
  <dcterms:created xsi:type="dcterms:W3CDTF">2019-08-19T09:43:00Z</dcterms:created>
  <dcterms:modified xsi:type="dcterms:W3CDTF">2019-08-19T09:43:00Z</dcterms:modified>
</cp:coreProperties>
</file>